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724B0D" w14:textId="77777777" w:rsidR="00B13195" w:rsidRPr="004224CE" w:rsidRDefault="00083F4C">
      <w:pPr>
        <w:rPr>
          <w:rFonts w:ascii="Times New Roman" w:hAnsi="Times New Roman" w:cs="Times New Roman"/>
          <w:b/>
          <w:sz w:val="44"/>
          <w:lang w:val="en-US"/>
        </w:rPr>
      </w:pPr>
      <w:r w:rsidRPr="004224CE">
        <w:rPr>
          <w:rFonts w:ascii="Times New Roman" w:hAnsi="Times New Roman" w:cs="Times New Roman"/>
          <w:b/>
          <w:sz w:val="44"/>
          <w:lang w:val="en-US"/>
        </w:rPr>
        <w:t>S1 Appendi</w:t>
      </w:r>
      <w:bookmarkStart w:id="0" w:name="_GoBack"/>
      <w:bookmarkEnd w:id="0"/>
      <w:r w:rsidRPr="004224CE">
        <w:rPr>
          <w:rFonts w:ascii="Times New Roman" w:hAnsi="Times New Roman" w:cs="Times New Roman"/>
          <w:b/>
          <w:sz w:val="44"/>
          <w:lang w:val="en-US"/>
        </w:rPr>
        <w:t>x</w:t>
      </w:r>
    </w:p>
    <w:p w14:paraId="78B60C15" w14:textId="77777777" w:rsidR="004B54D4" w:rsidRDefault="004B54D4" w:rsidP="004B54D4">
      <w:pPr>
        <w:pStyle w:val="Heading2"/>
        <w:spacing w:line="480" w:lineRule="auto"/>
        <w:rPr>
          <w:rFonts w:cs="Times New Roman"/>
        </w:rPr>
      </w:pPr>
      <w:r>
        <w:rPr>
          <w:rFonts w:cs="Times New Roman"/>
        </w:rPr>
        <w:t>Laboratory Methods</w:t>
      </w:r>
    </w:p>
    <w:p w14:paraId="7AFA8413" w14:textId="77777777" w:rsidR="004B54D4" w:rsidRDefault="004B54D4" w:rsidP="004B54D4">
      <w:pPr>
        <w:pStyle w:val="Heading3"/>
        <w:spacing w:after="240"/>
        <w:rPr>
          <w:rFonts w:cs="Times New Roman"/>
          <w:u w:val="single"/>
        </w:rPr>
      </w:pPr>
      <w:r>
        <w:rPr>
          <w:rFonts w:cs="Times New Roman"/>
          <w:u w:val="single"/>
        </w:rPr>
        <w:t>Blood Cultures</w:t>
      </w:r>
    </w:p>
    <w:p w14:paraId="77A9D63E" w14:textId="77777777" w:rsidR="004B54D4" w:rsidRDefault="004B54D4" w:rsidP="004B54D4">
      <w:pPr>
        <w:spacing w:after="240" w:line="480" w:lineRule="auto"/>
        <w:rPr>
          <w:rFonts w:ascii="Times New Roman" w:hAnsi="Times New Roman" w:cs="Times New Roman"/>
        </w:rPr>
      </w:pPr>
      <w:r>
        <w:rPr>
          <w:rFonts w:ascii="Times New Roman" w:hAnsi="Times New Roman" w:cs="Times New Roman"/>
        </w:rPr>
        <w:t>Blood culture bottles are incubated in the BACTEC FX machines. The aerobic and anaerobic bottles are incubated at 35</w:t>
      </w:r>
      <w:r>
        <w:rPr>
          <w:rFonts w:ascii="Times New Roman" w:hAnsi="Times New Roman" w:cs="Times New Roman"/>
          <w:vertAlign w:val="superscript"/>
        </w:rPr>
        <w:t>O</w:t>
      </w:r>
      <w:r>
        <w:rPr>
          <w:rFonts w:ascii="Times New Roman" w:hAnsi="Times New Roman" w:cs="Times New Roman"/>
        </w:rPr>
        <w:t>C for 5 days, while the fungal bottles are incubated at 35</w:t>
      </w:r>
      <w:r>
        <w:rPr>
          <w:rFonts w:ascii="Times New Roman" w:hAnsi="Times New Roman" w:cs="Times New Roman"/>
          <w:vertAlign w:val="superscript"/>
        </w:rPr>
        <w:t>O</w:t>
      </w:r>
      <w:r>
        <w:rPr>
          <w:rFonts w:ascii="Times New Roman" w:hAnsi="Times New Roman" w:cs="Times New Roman"/>
        </w:rPr>
        <w:t>C for 14 days. Aerobic bottles that are flagged positive are sub-cultured onto Trypticase soya agar with 5% sheep blood agar and MacConkey agar and incubated at 35</w:t>
      </w:r>
      <w:r>
        <w:rPr>
          <w:rFonts w:ascii="Times New Roman" w:hAnsi="Times New Roman" w:cs="Times New Roman"/>
          <w:vertAlign w:val="superscript"/>
        </w:rPr>
        <w:t>O</w:t>
      </w:r>
      <w:r>
        <w:rPr>
          <w:rFonts w:ascii="Times New Roman" w:hAnsi="Times New Roman" w:cs="Times New Roman"/>
        </w:rPr>
        <w:t>C in 5% carbon dioxide. Anaerobic bottles that are flagged positive are sub-cultured onto Trypticase soya agar with 5% sheep blood agar, and MacConkey agar which are incubated at 35</w:t>
      </w:r>
      <w:r>
        <w:rPr>
          <w:rFonts w:ascii="Times New Roman" w:hAnsi="Times New Roman" w:cs="Times New Roman"/>
          <w:vertAlign w:val="superscript"/>
        </w:rPr>
        <w:t>0</w:t>
      </w:r>
      <w:r>
        <w:rPr>
          <w:rFonts w:ascii="Times New Roman" w:hAnsi="Times New Roman" w:cs="Times New Roman"/>
        </w:rPr>
        <w:t>C in 5% carbon dioxide</w:t>
      </w:r>
      <w:r>
        <w:rPr>
          <w:rFonts w:ascii="Times New Roman" w:hAnsi="Times New Roman" w:cs="Times New Roman"/>
          <w:color w:val="00B050"/>
        </w:rPr>
        <w:t>,</w:t>
      </w:r>
      <w:r>
        <w:rPr>
          <w:rFonts w:ascii="Times New Roman" w:hAnsi="Times New Roman" w:cs="Times New Roman"/>
        </w:rPr>
        <w:t xml:space="preserve"> and CDC anaerobic blood agar incubated at 35</w:t>
      </w:r>
      <w:r>
        <w:rPr>
          <w:rFonts w:ascii="Times New Roman" w:hAnsi="Times New Roman" w:cs="Times New Roman"/>
          <w:vertAlign w:val="superscript"/>
        </w:rPr>
        <w:t>O</w:t>
      </w:r>
      <w:r>
        <w:rPr>
          <w:rFonts w:ascii="Times New Roman" w:hAnsi="Times New Roman" w:cs="Times New Roman"/>
        </w:rPr>
        <w:t>C anaerobically. Fungal bottles that are flagged positive are sub-cultured onto Trypticase soya agar with 5% sheep blood and incubated at 35</w:t>
      </w:r>
      <w:r>
        <w:rPr>
          <w:rFonts w:ascii="Times New Roman" w:hAnsi="Times New Roman" w:cs="Times New Roman"/>
          <w:vertAlign w:val="superscript"/>
        </w:rPr>
        <w:t>0</w:t>
      </w:r>
      <w:r>
        <w:rPr>
          <w:rFonts w:ascii="Times New Roman" w:hAnsi="Times New Roman" w:cs="Times New Roman"/>
        </w:rPr>
        <w:t xml:space="preserve">C in 5% carbon dioxide, and Brain Heart Infusion agar, </w:t>
      </w:r>
      <w:proofErr w:type="spellStart"/>
      <w:r>
        <w:rPr>
          <w:rFonts w:ascii="Times New Roman" w:hAnsi="Times New Roman" w:cs="Times New Roman"/>
        </w:rPr>
        <w:t>Sabouraud</w:t>
      </w:r>
      <w:proofErr w:type="spellEnd"/>
      <w:r>
        <w:rPr>
          <w:rFonts w:ascii="Times New Roman" w:hAnsi="Times New Roman" w:cs="Times New Roman"/>
        </w:rPr>
        <w:t xml:space="preserve"> Dextrose agar, </w:t>
      </w:r>
      <w:proofErr w:type="spellStart"/>
      <w:r>
        <w:rPr>
          <w:rFonts w:ascii="Times New Roman" w:hAnsi="Times New Roman" w:cs="Times New Roman"/>
        </w:rPr>
        <w:t>Sabouraud</w:t>
      </w:r>
      <w:proofErr w:type="spellEnd"/>
      <w:r>
        <w:rPr>
          <w:rFonts w:ascii="Times New Roman" w:hAnsi="Times New Roman" w:cs="Times New Roman"/>
        </w:rPr>
        <w:t xml:space="preserve"> Dextrose agar with chloramphenicol and Brain Heart Infusion agar with chloramphenicol and gentamicin which are incubated at 35</w:t>
      </w:r>
      <w:r>
        <w:rPr>
          <w:rFonts w:ascii="Times New Roman" w:hAnsi="Times New Roman" w:cs="Times New Roman"/>
          <w:vertAlign w:val="superscript"/>
        </w:rPr>
        <w:t>0</w:t>
      </w:r>
      <w:r>
        <w:rPr>
          <w:rFonts w:ascii="Times New Roman" w:hAnsi="Times New Roman" w:cs="Times New Roman"/>
        </w:rPr>
        <w:t xml:space="preserve">C in ambient air. Bottles that are not flagged are reported as negative upon the end of the incubation cycle.  </w:t>
      </w:r>
    </w:p>
    <w:p w14:paraId="498D06C7" w14:textId="77777777" w:rsidR="004B54D4" w:rsidRDefault="004B54D4" w:rsidP="004B54D4">
      <w:pPr>
        <w:spacing w:line="480" w:lineRule="auto"/>
        <w:rPr>
          <w:rFonts w:ascii="Times New Roman" w:hAnsi="Times New Roman" w:cs="Times New Roman"/>
        </w:rPr>
      </w:pPr>
      <w:r>
        <w:rPr>
          <w:rFonts w:ascii="Times New Roman" w:hAnsi="Times New Roman" w:cs="Times New Roman"/>
        </w:rPr>
        <w:t>Positive isolates were identified using biochemical tests until March 2013, following which the Matrix-assisted laser desorption/ionization (MALDI) was introduced for use for bacterial and yeast identification.</w:t>
      </w:r>
      <w:r w:rsidR="009F79C2" w:rsidRPr="009F79C2">
        <w:rPr>
          <w:rFonts w:ascii="Times New Roman" w:hAnsi="Times New Roman"/>
          <w:strike/>
        </w:rPr>
        <w:t xml:space="preserve"> </w:t>
      </w:r>
      <w:r w:rsidR="009F79C2" w:rsidRPr="009F79C2">
        <w:rPr>
          <w:rFonts w:ascii="Times New Roman" w:hAnsi="Times New Roman"/>
        </w:rPr>
        <w:t>Susceptibility testing is performed using disk diffusion and interpreted using Clinical and Laboratory Standards Institute (CLSI) interpretive guidelines.</w:t>
      </w:r>
    </w:p>
    <w:p w14:paraId="4249DCAE" w14:textId="77777777" w:rsidR="004B54D4" w:rsidRDefault="004B54D4" w:rsidP="004B54D4">
      <w:pPr>
        <w:pStyle w:val="Heading3"/>
        <w:spacing w:after="240"/>
        <w:rPr>
          <w:rFonts w:cs="Times New Roman"/>
          <w:u w:val="single"/>
        </w:rPr>
      </w:pPr>
      <w:r>
        <w:rPr>
          <w:rFonts w:cs="Times New Roman"/>
          <w:u w:val="single"/>
        </w:rPr>
        <w:t>MRSA Screening</w:t>
      </w:r>
    </w:p>
    <w:p w14:paraId="26A3D7A1" w14:textId="77777777" w:rsidR="004B54D4" w:rsidRDefault="004B54D4" w:rsidP="004B54D4">
      <w:pPr>
        <w:pStyle w:val="NoSpacing"/>
        <w:spacing w:after="240" w:line="480" w:lineRule="auto"/>
        <w:rPr>
          <w:rFonts w:ascii="Times New Roman" w:hAnsi="Times New Roman" w:cs="Times New Roman"/>
          <w:lang w:val="en-GB"/>
        </w:rPr>
      </w:pPr>
      <w:r>
        <w:rPr>
          <w:rFonts w:ascii="Times New Roman" w:hAnsi="Times New Roman" w:cs="Times New Roman"/>
          <w:lang w:val="en-GB"/>
        </w:rPr>
        <w:t>Swabs received for MRSA culture are inoculated into Brain Heart Infusion broth with 6mg/L oxacillin and incubated at 35</w:t>
      </w:r>
      <w:r>
        <w:rPr>
          <w:rFonts w:ascii="Times New Roman" w:hAnsi="Times New Roman" w:cs="Times New Roman"/>
          <w:vertAlign w:val="superscript"/>
          <w:lang w:val="en-GB"/>
        </w:rPr>
        <w:t>0</w:t>
      </w:r>
      <w:r>
        <w:rPr>
          <w:rFonts w:ascii="Times New Roman" w:hAnsi="Times New Roman" w:cs="Times New Roman"/>
          <w:lang w:val="en-GB"/>
        </w:rPr>
        <w:t xml:space="preserve">C for 18 to 28 hours. The broth is then sub-cultured onto MRSA </w:t>
      </w:r>
      <w:r>
        <w:rPr>
          <w:rFonts w:ascii="Times New Roman" w:hAnsi="Times New Roman" w:cs="Times New Roman"/>
          <w:i/>
          <w:lang w:val="en-GB"/>
        </w:rPr>
        <w:t xml:space="preserve">Select </w:t>
      </w:r>
      <w:r>
        <w:rPr>
          <w:rFonts w:ascii="Times New Roman" w:hAnsi="Times New Roman" w:cs="Times New Roman"/>
          <w:lang w:val="en-GB"/>
        </w:rPr>
        <w:t>II agar (Bio-Rad) and incubated at 35</w:t>
      </w:r>
      <w:r>
        <w:rPr>
          <w:rFonts w:ascii="Times New Roman" w:hAnsi="Times New Roman" w:cs="Times New Roman"/>
          <w:vertAlign w:val="superscript"/>
          <w:lang w:val="en-GB"/>
        </w:rPr>
        <w:t>0</w:t>
      </w:r>
      <w:r>
        <w:rPr>
          <w:rFonts w:ascii="Times New Roman" w:hAnsi="Times New Roman" w:cs="Times New Roman"/>
          <w:lang w:val="en-GB"/>
        </w:rPr>
        <w:t xml:space="preserve">C for 18 to 28 hours. Pink-coloured colonies are picked and latex agglutination </w:t>
      </w:r>
      <w:r>
        <w:rPr>
          <w:rFonts w:ascii="Times New Roman" w:hAnsi="Times New Roman" w:cs="Times New Roman"/>
          <w:lang w:val="en-GB"/>
        </w:rPr>
        <w:lastRenderedPageBreak/>
        <w:t xml:space="preserve">using </w:t>
      </w:r>
      <w:proofErr w:type="spellStart"/>
      <w:r>
        <w:rPr>
          <w:rFonts w:ascii="Times New Roman" w:hAnsi="Times New Roman" w:cs="Times New Roman"/>
          <w:lang w:val="en-GB"/>
        </w:rPr>
        <w:t>Pastorex</w:t>
      </w:r>
      <w:proofErr w:type="spellEnd"/>
      <w:r>
        <w:rPr>
          <w:rFonts w:ascii="Times New Roman" w:hAnsi="Times New Roman" w:cs="Times New Roman"/>
          <w:lang w:val="en-GB"/>
        </w:rPr>
        <w:t xml:space="preserve"> Staph-Plus kit (Bio-Rad) is performed. Pink colonies that are latex agglutination positive are reported as positive for MRSA.</w:t>
      </w:r>
    </w:p>
    <w:p w14:paraId="7693FBD9" w14:textId="77777777" w:rsidR="004B54D4" w:rsidRDefault="004B54D4" w:rsidP="004B54D4">
      <w:pPr>
        <w:pStyle w:val="NoSpacing"/>
        <w:spacing w:line="480" w:lineRule="auto"/>
        <w:rPr>
          <w:rFonts w:ascii="Times New Roman" w:hAnsi="Times New Roman" w:cs="Times New Roman"/>
          <w:lang w:val="en-GB"/>
        </w:rPr>
      </w:pPr>
    </w:p>
    <w:p w14:paraId="2631B529" w14:textId="77777777" w:rsidR="004B54D4" w:rsidRDefault="004B54D4" w:rsidP="004B54D4">
      <w:pPr>
        <w:pStyle w:val="Heading3"/>
        <w:spacing w:after="240"/>
        <w:rPr>
          <w:rFonts w:cs="Times New Roman"/>
          <w:u w:val="single"/>
        </w:rPr>
      </w:pPr>
      <w:r>
        <w:rPr>
          <w:rFonts w:cs="Times New Roman"/>
          <w:u w:val="single"/>
        </w:rPr>
        <w:t>VRE Screening</w:t>
      </w:r>
    </w:p>
    <w:p w14:paraId="5BFFAD26" w14:textId="77777777" w:rsidR="004B54D4" w:rsidRDefault="004B54D4" w:rsidP="004B54D4">
      <w:pPr>
        <w:pStyle w:val="NoSpacing"/>
        <w:spacing w:after="240" w:line="480" w:lineRule="auto"/>
        <w:rPr>
          <w:rFonts w:ascii="Times New Roman" w:hAnsi="Times New Roman" w:cs="Times New Roman"/>
          <w:lang w:val="en-GB"/>
        </w:rPr>
      </w:pPr>
      <w:r>
        <w:rPr>
          <w:rFonts w:ascii="Times New Roman" w:hAnsi="Times New Roman" w:cs="Times New Roman"/>
          <w:lang w:val="en-GB"/>
        </w:rPr>
        <w:t xml:space="preserve">Swabs received for VRE screening are inoculated onto </w:t>
      </w:r>
      <w:proofErr w:type="spellStart"/>
      <w:r>
        <w:rPr>
          <w:rFonts w:ascii="Times New Roman" w:hAnsi="Times New Roman" w:cs="Times New Roman"/>
          <w:lang w:val="en-GB"/>
        </w:rPr>
        <w:t>Enterococcosel</w:t>
      </w:r>
      <w:proofErr w:type="spellEnd"/>
      <w:r>
        <w:rPr>
          <w:rFonts w:ascii="Times New Roman" w:hAnsi="Times New Roman" w:cs="Times New Roman"/>
          <w:lang w:val="en-GB"/>
        </w:rPr>
        <w:t xml:space="preserve"> Agar with 6µg/ml of Vancomycin (Thermo Fisher Scientific). The plates are incubated at 35</w:t>
      </w:r>
      <w:r>
        <w:rPr>
          <w:rFonts w:ascii="Times New Roman" w:hAnsi="Times New Roman" w:cs="Times New Roman"/>
          <w:vertAlign w:val="superscript"/>
          <w:lang w:val="en-GB"/>
        </w:rPr>
        <w:t>0</w:t>
      </w:r>
      <w:r>
        <w:rPr>
          <w:rFonts w:ascii="Times New Roman" w:hAnsi="Times New Roman" w:cs="Times New Roman"/>
          <w:lang w:val="en-GB"/>
        </w:rPr>
        <w:t xml:space="preserve">C for up to 72 hours. Suspicious colonies are identified using biochemical tests from 2012 until March 2013, and replaced with the MALDI from April 2013. The susceptibility is performed using disk diffusion and </w:t>
      </w:r>
      <w:proofErr w:type="spellStart"/>
      <w:r>
        <w:rPr>
          <w:rFonts w:ascii="Times New Roman" w:hAnsi="Times New Roman" w:cs="Times New Roman"/>
          <w:lang w:val="en-GB"/>
        </w:rPr>
        <w:t>Vitek</w:t>
      </w:r>
      <w:proofErr w:type="spellEnd"/>
      <w:r>
        <w:rPr>
          <w:rFonts w:ascii="Times New Roman" w:hAnsi="Times New Roman" w:cs="Times New Roman"/>
          <w:lang w:val="en-GB"/>
        </w:rPr>
        <w:t xml:space="preserve"> 2 cards. </w:t>
      </w:r>
    </w:p>
    <w:p w14:paraId="7AA2810A" w14:textId="77777777" w:rsidR="004B54D4" w:rsidRDefault="004B54D4" w:rsidP="004B54D4">
      <w:pPr>
        <w:pStyle w:val="NoSpacing"/>
        <w:spacing w:line="480" w:lineRule="auto"/>
        <w:rPr>
          <w:rFonts w:ascii="Times New Roman" w:hAnsi="Times New Roman" w:cs="Times New Roman"/>
          <w:lang w:val="en-GB"/>
        </w:rPr>
      </w:pPr>
    </w:p>
    <w:p w14:paraId="473D4E99" w14:textId="77777777" w:rsidR="004B54D4" w:rsidRDefault="004B54D4" w:rsidP="004B54D4">
      <w:pPr>
        <w:pStyle w:val="Heading3"/>
        <w:spacing w:after="240"/>
        <w:rPr>
          <w:rFonts w:cs="Times New Roman"/>
          <w:u w:val="single"/>
        </w:rPr>
      </w:pPr>
      <w:r>
        <w:rPr>
          <w:rFonts w:cs="Times New Roman"/>
          <w:u w:val="single"/>
        </w:rPr>
        <w:t>CRE Screening</w:t>
      </w:r>
    </w:p>
    <w:p w14:paraId="15FD2810" w14:textId="77777777" w:rsidR="004B54D4" w:rsidRDefault="004B54D4" w:rsidP="004B54D4">
      <w:pPr>
        <w:spacing w:after="240" w:line="480" w:lineRule="auto"/>
        <w:rPr>
          <w:rFonts w:ascii="Times New Roman" w:hAnsi="Times New Roman" w:cs="Times New Roman"/>
        </w:rPr>
      </w:pPr>
      <w:r>
        <w:rPr>
          <w:rFonts w:ascii="Times New Roman" w:hAnsi="Times New Roman" w:cs="Times New Roman"/>
        </w:rPr>
        <w:t xml:space="preserve">Swabs received for CRE screening are inoculated onto </w:t>
      </w:r>
      <w:proofErr w:type="spellStart"/>
      <w:r>
        <w:rPr>
          <w:rFonts w:ascii="Times New Roman" w:hAnsi="Times New Roman" w:cs="Times New Roman"/>
        </w:rPr>
        <w:t>chromID</w:t>
      </w:r>
      <w:proofErr w:type="spellEnd"/>
      <w:r>
        <w:rPr>
          <w:rFonts w:ascii="Times New Roman" w:hAnsi="Times New Roman" w:cs="Times New Roman"/>
        </w:rPr>
        <w:t xml:space="preserve"> CARBA Agar (</w:t>
      </w:r>
      <w:proofErr w:type="spellStart"/>
      <w:r>
        <w:rPr>
          <w:rFonts w:ascii="Times New Roman" w:hAnsi="Times New Roman" w:cs="Times New Roman"/>
        </w:rPr>
        <w:t>bioMérieux</w:t>
      </w:r>
      <w:proofErr w:type="spellEnd"/>
      <w:r>
        <w:rPr>
          <w:rFonts w:ascii="Times New Roman" w:hAnsi="Times New Roman" w:cs="Times New Roman"/>
        </w:rPr>
        <w:t xml:space="preserve"> SA, France) from April 2013. The plates are incubated at 35</w:t>
      </w:r>
      <w:r>
        <w:rPr>
          <w:rFonts w:ascii="Times New Roman" w:hAnsi="Times New Roman" w:cs="Times New Roman"/>
          <w:vertAlign w:val="superscript"/>
        </w:rPr>
        <w:t>o</w:t>
      </w:r>
      <w:r>
        <w:rPr>
          <w:rFonts w:ascii="Times New Roman" w:hAnsi="Times New Roman" w:cs="Times New Roman"/>
        </w:rPr>
        <w:t xml:space="preserve">C for up to 48 hours. Suspicious colonies are identified using MALDI. Susceptibility testing is performed using disk diffusion as well as the </w:t>
      </w:r>
      <w:proofErr w:type="spellStart"/>
      <w:r>
        <w:rPr>
          <w:rFonts w:ascii="Times New Roman" w:hAnsi="Times New Roman" w:cs="Times New Roman"/>
        </w:rPr>
        <w:t>Etest</w:t>
      </w:r>
      <w:proofErr w:type="spellEnd"/>
      <w:r>
        <w:rPr>
          <w:rFonts w:ascii="Times New Roman" w:hAnsi="Times New Roman" w:cs="Times New Roman"/>
        </w:rPr>
        <w:t xml:space="preserve"> method. Modified Hodge Test is used to detect </w:t>
      </w:r>
      <w:proofErr w:type="spellStart"/>
      <w:r>
        <w:rPr>
          <w:rFonts w:ascii="Times New Roman" w:hAnsi="Times New Roman" w:cs="Times New Roman"/>
        </w:rPr>
        <w:t>carbapenemase</w:t>
      </w:r>
      <w:proofErr w:type="spellEnd"/>
      <w:r>
        <w:rPr>
          <w:rFonts w:ascii="Times New Roman" w:hAnsi="Times New Roman" w:cs="Times New Roman"/>
        </w:rPr>
        <w:t xml:space="preserve"> production. Phenotypic confirmation of </w:t>
      </w:r>
      <w:proofErr w:type="spellStart"/>
      <w:r>
        <w:rPr>
          <w:rFonts w:ascii="Times New Roman" w:hAnsi="Times New Roman" w:cs="Times New Roman"/>
        </w:rPr>
        <w:t>carbapenemase</w:t>
      </w:r>
      <w:proofErr w:type="spellEnd"/>
      <w:r>
        <w:rPr>
          <w:rFonts w:ascii="Times New Roman" w:hAnsi="Times New Roman" w:cs="Times New Roman"/>
        </w:rPr>
        <w:t xml:space="preserve">-producing (CP)-CRE is performed using the ROSCO-KPC, Metallo-beta-lactamase and OXA-48 Confirmation Kit (Rosco </w:t>
      </w:r>
      <w:proofErr w:type="spellStart"/>
      <w:r>
        <w:rPr>
          <w:rFonts w:ascii="Times New Roman" w:hAnsi="Times New Roman" w:cs="Times New Roman"/>
        </w:rPr>
        <w:t>Diagnostica</w:t>
      </w:r>
      <w:proofErr w:type="spellEnd"/>
      <w:r>
        <w:rPr>
          <w:rFonts w:ascii="Times New Roman" w:hAnsi="Times New Roman" w:cs="Times New Roman"/>
        </w:rPr>
        <w:t>). From August 2013, CP-CRE genotyping was introduced and used on top of the phenotypic tests.</w:t>
      </w:r>
    </w:p>
    <w:p w14:paraId="2BF6B78B" w14:textId="77777777" w:rsidR="004B54D4" w:rsidRPr="004B54D4" w:rsidRDefault="004B54D4">
      <w:pPr>
        <w:rPr>
          <w:b/>
        </w:rPr>
      </w:pPr>
    </w:p>
    <w:sectPr w:rsidR="004B54D4" w:rsidRPr="004B54D4" w:rsidSect="00083F4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4D4"/>
    <w:rsid w:val="000003F5"/>
    <w:rsid w:val="00001C52"/>
    <w:rsid w:val="00002079"/>
    <w:rsid w:val="0000549C"/>
    <w:rsid w:val="00005CF0"/>
    <w:rsid w:val="0000637A"/>
    <w:rsid w:val="000072EE"/>
    <w:rsid w:val="000075BE"/>
    <w:rsid w:val="00011B71"/>
    <w:rsid w:val="00020055"/>
    <w:rsid w:val="00022511"/>
    <w:rsid w:val="00023BBF"/>
    <w:rsid w:val="00024729"/>
    <w:rsid w:val="000248E5"/>
    <w:rsid w:val="00035769"/>
    <w:rsid w:val="0004064E"/>
    <w:rsid w:val="000438B5"/>
    <w:rsid w:val="0004425A"/>
    <w:rsid w:val="00045DA8"/>
    <w:rsid w:val="00051F0A"/>
    <w:rsid w:val="0005274D"/>
    <w:rsid w:val="0005404E"/>
    <w:rsid w:val="000550EB"/>
    <w:rsid w:val="00056C99"/>
    <w:rsid w:val="000576BD"/>
    <w:rsid w:val="00064248"/>
    <w:rsid w:val="000661A0"/>
    <w:rsid w:val="00066E21"/>
    <w:rsid w:val="000678EB"/>
    <w:rsid w:val="0007494F"/>
    <w:rsid w:val="0007643F"/>
    <w:rsid w:val="00083931"/>
    <w:rsid w:val="00083F4C"/>
    <w:rsid w:val="000842E2"/>
    <w:rsid w:val="000871DE"/>
    <w:rsid w:val="00090072"/>
    <w:rsid w:val="000951E0"/>
    <w:rsid w:val="000A04A2"/>
    <w:rsid w:val="000A1AB8"/>
    <w:rsid w:val="000A2864"/>
    <w:rsid w:val="000B345B"/>
    <w:rsid w:val="000B3D50"/>
    <w:rsid w:val="000B54A0"/>
    <w:rsid w:val="000B678E"/>
    <w:rsid w:val="000B79A1"/>
    <w:rsid w:val="000C1F6F"/>
    <w:rsid w:val="000C46C7"/>
    <w:rsid w:val="000C4D8D"/>
    <w:rsid w:val="000C557C"/>
    <w:rsid w:val="000C584B"/>
    <w:rsid w:val="000D124D"/>
    <w:rsid w:val="000D1DEA"/>
    <w:rsid w:val="000D50B4"/>
    <w:rsid w:val="000E1283"/>
    <w:rsid w:val="000E1969"/>
    <w:rsid w:val="000E466D"/>
    <w:rsid w:val="000F0383"/>
    <w:rsid w:val="000F13BB"/>
    <w:rsid w:val="000F5674"/>
    <w:rsid w:val="0010016D"/>
    <w:rsid w:val="00100562"/>
    <w:rsid w:val="001045AF"/>
    <w:rsid w:val="00106341"/>
    <w:rsid w:val="00113FC3"/>
    <w:rsid w:val="00114086"/>
    <w:rsid w:val="0011624C"/>
    <w:rsid w:val="00121EDF"/>
    <w:rsid w:val="0012698D"/>
    <w:rsid w:val="00130D9C"/>
    <w:rsid w:val="0013111A"/>
    <w:rsid w:val="00132819"/>
    <w:rsid w:val="00132D72"/>
    <w:rsid w:val="00133AFC"/>
    <w:rsid w:val="00135822"/>
    <w:rsid w:val="00135C9E"/>
    <w:rsid w:val="00137CAA"/>
    <w:rsid w:val="00140188"/>
    <w:rsid w:val="00142543"/>
    <w:rsid w:val="001429F6"/>
    <w:rsid w:val="001434F2"/>
    <w:rsid w:val="00147053"/>
    <w:rsid w:val="00153646"/>
    <w:rsid w:val="00154CEA"/>
    <w:rsid w:val="001569AA"/>
    <w:rsid w:val="0016141E"/>
    <w:rsid w:val="001627B7"/>
    <w:rsid w:val="0016384C"/>
    <w:rsid w:val="00166E10"/>
    <w:rsid w:val="0016738D"/>
    <w:rsid w:val="001676FF"/>
    <w:rsid w:val="001712B6"/>
    <w:rsid w:val="001723A6"/>
    <w:rsid w:val="001724F6"/>
    <w:rsid w:val="00172548"/>
    <w:rsid w:val="00172693"/>
    <w:rsid w:val="00172DBB"/>
    <w:rsid w:val="00172DD0"/>
    <w:rsid w:val="001734AC"/>
    <w:rsid w:val="00173F04"/>
    <w:rsid w:val="001746EB"/>
    <w:rsid w:val="00176F94"/>
    <w:rsid w:val="001802F3"/>
    <w:rsid w:val="001832EB"/>
    <w:rsid w:val="00184B95"/>
    <w:rsid w:val="0018773F"/>
    <w:rsid w:val="001919F7"/>
    <w:rsid w:val="0019225E"/>
    <w:rsid w:val="00192808"/>
    <w:rsid w:val="0019429D"/>
    <w:rsid w:val="0019467C"/>
    <w:rsid w:val="0019553A"/>
    <w:rsid w:val="00195985"/>
    <w:rsid w:val="00195B1F"/>
    <w:rsid w:val="001A0233"/>
    <w:rsid w:val="001A0D48"/>
    <w:rsid w:val="001A43B6"/>
    <w:rsid w:val="001A7426"/>
    <w:rsid w:val="001A7DFB"/>
    <w:rsid w:val="001A7E63"/>
    <w:rsid w:val="001A7ECA"/>
    <w:rsid w:val="001B10DD"/>
    <w:rsid w:val="001B1369"/>
    <w:rsid w:val="001B2156"/>
    <w:rsid w:val="001B46EE"/>
    <w:rsid w:val="001C1D2A"/>
    <w:rsid w:val="001C4C4E"/>
    <w:rsid w:val="001C769F"/>
    <w:rsid w:val="001D0EFC"/>
    <w:rsid w:val="001D760F"/>
    <w:rsid w:val="001E21AD"/>
    <w:rsid w:val="001E574F"/>
    <w:rsid w:val="001E661C"/>
    <w:rsid w:val="001E678A"/>
    <w:rsid w:val="001F25A4"/>
    <w:rsid w:val="001F2887"/>
    <w:rsid w:val="001F3A81"/>
    <w:rsid w:val="001F47EF"/>
    <w:rsid w:val="001F658A"/>
    <w:rsid w:val="001F68EB"/>
    <w:rsid w:val="002037E5"/>
    <w:rsid w:val="00203E5B"/>
    <w:rsid w:val="002059F8"/>
    <w:rsid w:val="00205C4A"/>
    <w:rsid w:val="0020681A"/>
    <w:rsid w:val="0020739F"/>
    <w:rsid w:val="002108A7"/>
    <w:rsid w:val="002203DE"/>
    <w:rsid w:val="00222B1B"/>
    <w:rsid w:val="00223713"/>
    <w:rsid w:val="00232DC9"/>
    <w:rsid w:val="00233B54"/>
    <w:rsid w:val="00235A96"/>
    <w:rsid w:val="00236EC0"/>
    <w:rsid w:val="00237A6B"/>
    <w:rsid w:val="00240B43"/>
    <w:rsid w:val="0024405E"/>
    <w:rsid w:val="0024468A"/>
    <w:rsid w:val="00244D19"/>
    <w:rsid w:val="00246E4E"/>
    <w:rsid w:val="00247D94"/>
    <w:rsid w:val="002528BD"/>
    <w:rsid w:val="00254C30"/>
    <w:rsid w:val="00254D2D"/>
    <w:rsid w:val="00255ED3"/>
    <w:rsid w:val="00255FF0"/>
    <w:rsid w:val="002637BB"/>
    <w:rsid w:val="002656AE"/>
    <w:rsid w:val="002675B2"/>
    <w:rsid w:val="00270F0D"/>
    <w:rsid w:val="00271AD0"/>
    <w:rsid w:val="00272DD0"/>
    <w:rsid w:val="002740B0"/>
    <w:rsid w:val="002831E7"/>
    <w:rsid w:val="00285BE7"/>
    <w:rsid w:val="002867F1"/>
    <w:rsid w:val="00290AD6"/>
    <w:rsid w:val="00290FC4"/>
    <w:rsid w:val="00291021"/>
    <w:rsid w:val="002919B7"/>
    <w:rsid w:val="002937BD"/>
    <w:rsid w:val="00293F2F"/>
    <w:rsid w:val="002945CC"/>
    <w:rsid w:val="00294A50"/>
    <w:rsid w:val="00294CC8"/>
    <w:rsid w:val="00296EA9"/>
    <w:rsid w:val="0029719E"/>
    <w:rsid w:val="002979AC"/>
    <w:rsid w:val="002A36CB"/>
    <w:rsid w:val="002A6511"/>
    <w:rsid w:val="002B3865"/>
    <w:rsid w:val="002B4F45"/>
    <w:rsid w:val="002B5E9A"/>
    <w:rsid w:val="002B5F9A"/>
    <w:rsid w:val="002B6582"/>
    <w:rsid w:val="002B762F"/>
    <w:rsid w:val="002B7A73"/>
    <w:rsid w:val="002C2CE9"/>
    <w:rsid w:val="002C2FF6"/>
    <w:rsid w:val="002C3315"/>
    <w:rsid w:val="002C4C70"/>
    <w:rsid w:val="002C72B5"/>
    <w:rsid w:val="002D1959"/>
    <w:rsid w:val="002D474E"/>
    <w:rsid w:val="002D4CFC"/>
    <w:rsid w:val="002D4EC0"/>
    <w:rsid w:val="002D5D18"/>
    <w:rsid w:val="002D7D43"/>
    <w:rsid w:val="002E2085"/>
    <w:rsid w:val="002E365D"/>
    <w:rsid w:val="002E378C"/>
    <w:rsid w:val="002E40D7"/>
    <w:rsid w:val="002E6657"/>
    <w:rsid w:val="002E6B0C"/>
    <w:rsid w:val="002F0AD9"/>
    <w:rsid w:val="002F3D5D"/>
    <w:rsid w:val="002F70C3"/>
    <w:rsid w:val="002F7CCF"/>
    <w:rsid w:val="00300374"/>
    <w:rsid w:val="00300FF7"/>
    <w:rsid w:val="00303FD9"/>
    <w:rsid w:val="003059DD"/>
    <w:rsid w:val="00317F75"/>
    <w:rsid w:val="003219C8"/>
    <w:rsid w:val="00322848"/>
    <w:rsid w:val="00323036"/>
    <w:rsid w:val="00323AB7"/>
    <w:rsid w:val="00323B9E"/>
    <w:rsid w:val="00326003"/>
    <w:rsid w:val="00326968"/>
    <w:rsid w:val="003301D1"/>
    <w:rsid w:val="0033073C"/>
    <w:rsid w:val="00333BF8"/>
    <w:rsid w:val="00337504"/>
    <w:rsid w:val="00337965"/>
    <w:rsid w:val="0034341E"/>
    <w:rsid w:val="00346752"/>
    <w:rsid w:val="003505D1"/>
    <w:rsid w:val="0035464A"/>
    <w:rsid w:val="003557E5"/>
    <w:rsid w:val="00356BF8"/>
    <w:rsid w:val="00356D13"/>
    <w:rsid w:val="00357D10"/>
    <w:rsid w:val="003625DC"/>
    <w:rsid w:val="00362E69"/>
    <w:rsid w:val="00364770"/>
    <w:rsid w:val="00364B45"/>
    <w:rsid w:val="00364D75"/>
    <w:rsid w:val="00372F2E"/>
    <w:rsid w:val="0037365A"/>
    <w:rsid w:val="003745E0"/>
    <w:rsid w:val="00377B15"/>
    <w:rsid w:val="003831DC"/>
    <w:rsid w:val="00384A5D"/>
    <w:rsid w:val="00386157"/>
    <w:rsid w:val="0038736A"/>
    <w:rsid w:val="00393DB0"/>
    <w:rsid w:val="00394847"/>
    <w:rsid w:val="0039745B"/>
    <w:rsid w:val="003A124E"/>
    <w:rsid w:val="003A1354"/>
    <w:rsid w:val="003A26DC"/>
    <w:rsid w:val="003B4A77"/>
    <w:rsid w:val="003B7895"/>
    <w:rsid w:val="003C547C"/>
    <w:rsid w:val="003C6554"/>
    <w:rsid w:val="003C7513"/>
    <w:rsid w:val="003D3DB0"/>
    <w:rsid w:val="003D7847"/>
    <w:rsid w:val="003E2C59"/>
    <w:rsid w:val="003E2EC2"/>
    <w:rsid w:val="003E2EED"/>
    <w:rsid w:val="003E3ED1"/>
    <w:rsid w:val="003E4D45"/>
    <w:rsid w:val="003E60D9"/>
    <w:rsid w:val="003E7F99"/>
    <w:rsid w:val="003F6671"/>
    <w:rsid w:val="003F743A"/>
    <w:rsid w:val="0040308B"/>
    <w:rsid w:val="00404A2F"/>
    <w:rsid w:val="00404E32"/>
    <w:rsid w:val="004069EC"/>
    <w:rsid w:val="004078FE"/>
    <w:rsid w:val="004104A7"/>
    <w:rsid w:val="00411A05"/>
    <w:rsid w:val="004147BA"/>
    <w:rsid w:val="00416385"/>
    <w:rsid w:val="00417271"/>
    <w:rsid w:val="004224CE"/>
    <w:rsid w:val="00424605"/>
    <w:rsid w:val="00434564"/>
    <w:rsid w:val="004345F2"/>
    <w:rsid w:val="0043473E"/>
    <w:rsid w:val="00435F91"/>
    <w:rsid w:val="00436274"/>
    <w:rsid w:val="004371B1"/>
    <w:rsid w:val="00440CEC"/>
    <w:rsid w:val="0044277D"/>
    <w:rsid w:val="00446EBB"/>
    <w:rsid w:val="00454997"/>
    <w:rsid w:val="0045580E"/>
    <w:rsid w:val="00475A99"/>
    <w:rsid w:val="004803C9"/>
    <w:rsid w:val="00480F23"/>
    <w:rsid w:val="004833CD"/>
    <w:rsid w:val="00483403"/>
    <w:rsid w:val="004905AA"/>
    <w:rsid w:val="0049079B"/>
    <w:rsid w:val="00491F7B"/>
    <w:rsid w:val="004927CE"/>
    <w:rsid w:val="004930D7"/>
    <w:rsid w:val="00493C06"/>
    <w:rsid w:val="00495EAF"/>
    <w:rsid w:val="00497A63"/>
    <w:rsid w:val="004A10FC"/>
    <w:rsid w:val="004A413D"/>
    <w:rsid w:val="004A6498"/>
    <w:rsid w:val="004A693D"/>
    <w:rsid w:val="004A7E31"/>
    <w:rsid w:val="004B31B6"/>
    <w:rsid w:val="004B54D4"/>
    <w:rsid w:val="004B6470"/>
    <w:rsid w:val="004B6DBD"/>
    <w:rsid w:val="004B6F6B"/>
    <w:rsid w:val="004B7E74"/>
    <w:rsid w:val="004C1376"/>
    <w:rsid w:val="004C75EB"/>
    <w:rsid w:val="004D350E"/>
    <w:rsid w:val="004D35E0"/>
    <w:rsid w:val="004D6CCD"/>
    <w:rsid w:val="004D6ED8"/>
    <w:rsid w:val="004D70F3"/>
    <w:rsid w:val="004E0BB4"/>
    <w:rsid w:val="004E6BF6"/>
    <w:rsid w:val="004F0BB9"/>
    <w:rsid w:val="004F4397"/>
    <w:rsid w:val="004F5F13"/>
    <w:rsid w:val="0050069F"/>
    <w:rsid w:val="0050165E"/>
    <w:rsid w:val="0050238E"/>
    <w:rsid w:val="005031FE"/>
    <w:rsid w:val="005037AE"/>
    <w:rsid w:val="00515832"/>
    <w:rsid w:val="005202CA"/>
    <w:rsid w:val="00521462"/>
    <w:rsid w:val="0052203E"/>
    <w:rsid w:val="00523940"/>
    <w:rsid w:val="00524C48"/>
    <w:rsid w:val="0052544B"/>
    <w:rsid w:val="005326EC"/>
    <w:rsid w:val="0053293E"/>
    <w:rsid w:val="00534006"/>
    <w:rsid w:val="005360A8"/>
    <w:rsid w:val="00537046"/>
    <w:rsid w:val="0053733A"/>
    <w:rsid w:val="005456E8"/>
    <w:rsid w:val="005464BA"/>
    <w:rsid w:val="00547564"/>
    <w:rsid w:val="005507B6"/>
    <w:rsid w:val="0055641B"/>
    <w:rsid w:val="00557112"/>
    <w:rsid w:val="0056013F"/>
    <w:rsid w:val="00560D46"/>
    <w:rsid w:val="00562881"/>
    <w:rsid w:val="005639D7"/>
    <w:rsid w:val="00566275"/>
    <w:rsid w:val="00567F73"/>
    <w:rsid w:val="00571C60"/>
    <w:rsid w:val="00572B32"/>
    <w:rsid w:val="00572EC3"/>
    <w:rsid w:val="00577035"/>
    <w:rsid w:val="005777DA"/>
    <w:rsid w:val="005778D1"/>
    <w:rsid w:val="00580262"/>
    <w:rsid w:val="0058034B"/>
    <w:rsid w:val="005818BE"/>
    <w:rsid w:val="005831D1"/>
    <w:rsid w:val="0058366C"/>
    <w:rsid w:val="00584E66"/>
    <w:rsid w:val="005860BA"/>
    <w:rsid w:val="00586A50"/>
    <w:rsid w:val="0059215C"/>
    <w:rsid w:val="005956E9"/>
    <w:rsid w:val="005957A1"/>
    <w:rsid w:val="00595ABD"/>
    <w:rsid w:val="00595E28"/>
    <w:rsid w:val="00596C7C"/>
    <w:rsid w:val="005A11AD"/>
    <w:rsid w:val="005A54AC"/>
    <w:rsid w:val="005B0FE2"/>
    <w:rsid w:val="005B57B6"/>
    <w:rsid w:val="005B6DB5"/>
    <w:rsid w:val="005B74C8"/>
    <w:rsid w:val="005C03DD"/>
    <w:rsid w:val="005C2887"/>
    <w:rsid w:val="005C373E"/>
    <w:rsid w:val="005C560D"/>
    <w:rsid w:val="005C7C31"/>
    <w:rsid w:val="005D0590"/>
    <w:rsid w:val="005D37CD"/>
    <w:rsid w:val="005D66A6"/>
    <w:rsid w:val="005E08DF"/>
    <w:rsid w:val="005E2694"/>
    <w:rsid w:val="005E61D6"/>
    <w:rsid w:val="005E79B3"/>
    <w:rsid w:val="005F10D5"/>
    <w:rsid w:val="00602B3C"/>
    <w:rsid w:val="00606DA6"/>
    <w:rsid w:val="00610144"/>
    <w:rsid w:val="006114BB"/>
    <w:rsid w:val="006131BE"/>
    <w:rsid w:val="0061485F"/>
    <w:rsid w:val="006222B8"/>
    <w:rsid w:val="00622874"/>
    <w:rsid w:val="00623865"/>
    <w:rsid w:val="006249A8"/>
    <w:rsid w:val="006304EE"/>
    <w:rsid w:val="00630A9E"/>
    <w:rsid w:val="00631628"/>
    <w:rsid w:val="006327F2"/>
    <w:rsid w:val="006343B7"/>
    <w:rsid w:val="006370ED"/>
    <w:rsid w:val="006402CA"/>
    <w:rsid w:val="00640AD5"/>
    <w:rsid w:val="0064406E"/>
    <w:rsid w:val="00646585"/>
    <w:rsid w:val="00647D7D"/>
    <w:rsid w:val="0065454F"/>
    <w:rsid w:val="00654949"/>
    <w:rsid w:val="006552F1"/>
    <w:rsid w:val="00662BD7"/>
    <w:rsid w:val="006639D9"/>
    <w:rsid w:val="006701A2"/>
    <w:rsid w:val="00674003"/>
    <w:rsid w:val="006778D3"/>
    <w:rsid w:val="00677E47"/>
    <w:rsid w:val="00690E54"/>
    <w:rsid w:val="0069222E"/>
    <w:rsid w:val="00695A65"/>
    <w:rsid w:val="00696FD7"/>
    <w:rsid w:val="006A2CD2"/>
    <w:rsid w:val="006B6E74"/>
    <w:rsid w:val="006B7C2F"/>
    <w:rsid w:val="006B7CA3"/>
    <w:rsid w:val="006C31D4"/>
    <w:rsid w:val="006C5383"/>
    <w:rsid w:val="006C5FAD"/>
    <w:rsid w:val="006C7113"/>
    <w:rsid w:val="006D1263"/>
    <w:rsid w:val="006D1CE2"/>
    <w:rsid w:val="006D3C28"/>
    <w:rsid w:val="006D4A5A"/>
    <w:rsid w:val="006D743C"/>
    <w:rsid w:val="006E15A4"/>
    <w:rsid w:val="006E3325"/>
    <w:rsid w:val="006E4513"/>
    <w:rsid w:val="006F5663"/>
    <w:rsid w:val="006F5901"/>
    <w:rsid w:val="00700552"/>
    <w:rsid w:val="00702FD4"/>
    <w:rsid w:val="00703994"/>
    <w:rsid w:val="00704E7B"/>
    <w:rsid w:val="007050CF"/>
    <w:rsid w:val="007051A7"/>
    <w:rsid w:val="0070715B"/>
    <w:rsid w:val="00713636"/>
    <w:rsid w:val="00714018"/>
    <w:rsid w:val="00715CB2"/>
    <w:rsid w:val="007170E5"/>
    <w:rsid w:val="00723688"/>
    <w:rsid w:val="00725D44"/>
    <w:rsid w:val="007319D3"/>
    <w:rsid w:val="00731B8B"/>
    <w:rsid w:val="00732DC5"/>
    <w:rsid w:val="00732E99"/>
    <w:rsid w:val="00733DD0"/>
    <w:rsid w:val="00734C74"/>
    <w:rsid w:val="007350B4"/>
    <w:rsid w:val="00735416"/>
    <w:rsid w:val="00736B35"/>
    <w:rsid w:val="00741092"/>
    <w:rsid w:val="00741F7C"/>
    <w:rsid w:val="00742FAE"/>
    <w:rsid w:val="00745155"/>
    <w:rsid w:val="007466E8"/>
    <w:rsid w:val="0075334D"/>
    <w:rsid w:val="007537B7"/>
    <w:rsid w:val="00754226"/>
    <w:rsid w:val="00754495"/>
    <w:rsid w:val="00755982"/>
    <w:rsid w:val="00760FDB"/>
    <w:rsid w:val="007614E9"/>
    <w:rsid w:val="0076272D"/>
    <w:rsid w:val="007633AE"/>
    <w:rsid w:val="00763CB8"/>
    <w:rsid w:val="00764FBF"/>
    <w:rsid w:val="00767C5A"/>
    <w:rsid w:val="00770B93"/>
    <w:rsid w:val="00777ECC"/>
    <w:rsid w:val="007805D2"/>
    <w:rsid w:val="00780C17"/>
    <w:rsid w:val="00781956"/>
    <w:rsid w:val="00782E30"/>
    <w:rsid w:val="0078332F"/>
    <w:rsid w:val="007847F7"/>
    <w:rsid w:val="0078568B"/>
    <w:rsid w:val="00786185"/>
    <w:rsid w:val="00786A0C"/>
    <w:rsid w:val="0079060B"/>
    <w:rsid w:val="0079355E"/>
    <w:rsid w:val="00793BF5"/>
    <w:rsid w:val="0079605A"/>
    <w:rsid w:val="00796EF7"/>
    <w:rsid w:val="00797065"/>
    <w:rsid w:val="007A09C5"/>
    <w:rsid w:val="007A7070"/>
    <w:rsid w:val="007B1C33"/>
    <w:rsid w:val="007B27ED"/>
    <w:rsid w:val="007B3261"/>
    <w:rsid w:val="007C034E"/>
    <w:rsid w:val="007C2CBF"/>
    <w:rsid w:val="007C49AD"/>
    <w:rsid w:val="007C4D72"/>
    <w:rsid w:val="007C692F"/>
    <w:rsid w:val="007C767B"/>
    <w:rsid w:val="007D27D8"/>
    <w:rsid w:val="007D3970"/>
    <w:rsid w:val="007D3F4E"/>
    <w:rsid w:val="007D403B"/>
    <w:rsid w:val="007D5843"/>
    <w:rsid w:val="007D62E5"/>
    <w:rsid w:val="007E53DE"/>
    <w:rsid w:val="007E7392"/>
    <w:rsid w:val="007F0C62"/>
    <w:rsid w:val="007F1380"/>
    <w:rsid w:val="007F3388"/>
    <w:rsid w:val="007F37B5"/>
    <w:rsid w:val="007F550C"/>
    <w:rsid w:val="007F5CA3"/>
    <w:rsid w:val="007F63D8"/>
    <w:rsid w:val="00801AD2"/>
    <w:rsid w:val="00802A8A"/>
    <w:rsid w:val="008057B4"/>
    <w:rsid w:val="00805E80"/>
    <w:rsid w:val="00806508"/>
    <w:rsid w:val="00806DA2"/>
    <w:rsid w:val="00807160"/>
    <w:rsid w:val="00810DCC"/>
    <w:rsid w:val="008114C6"/>
    <w:rsid w:val="00813B6D"/>
    <w:rsid w:val="00814A4B"/>
    <w:rsid w:val="00816204"/>
    <w:rsid w:val="00820FF5"/>
    <w:rsid w:val="0082225A"/>
    <w:rsid w:val="008236C8"/>
    <w:rsid w:val="00825E49"/>
    <w:rsid w:val="008265A1"/>
    <w:rsid w:val="00834F87"/>
    <w:rsid w:val="00836B3A"/>
    <w:rsid w:val="00837EAB"/>
    <w:rsid w:val="008413E0"/>
    <w:rsid w:val="00842E5B"/>
    <w:rsid w:val="00843A6A"/>
    <w:rsid w:val="008455AF"/>
    <w:rsid w:val="008473EB"/>
    <w:rsid w:val="00847E39"/>
    <w:rsid w:val="00850E2E"/>
    <w:rsid w:val="00853034"/>
    <w:rsid w:val="00854FDE"/>
    <w:rsid w:val="008562CF"/>
    <w:rsid w:val="0085643B"/>
    <w:rsid w:val="00856EA9"/>
    <w:rsid w:val="0086293F"/>
    <w:rsid w:val="00863693"/>
    <w:rsid w:val="008636B0"/>
    <w:rsid w:val="00864486"/>
    <w:rsid w:val="00864E69"/>
    <w:rsid w:val="00867FAB"/>
    <w:rsid w:val="00871C7A"/>
    <w:rsid w:val="00871D1F"/>
    <w:rsid w:val="00872AB9"/>
    <w:rsid w:val="00874374"/>
    <w:rsid w:val="00880255"/>
    <w:rsid w:val="00881CB3"/>
    <w:rsid w:val="00882B44"/>
    <w:rsid w:val="008831B0"/>
    <w:rsid w:val="0088394E"/>
    <w:rsid w:val="00883E7F"/>
    <w:rsid w:val="008847BD"/>
    <w:rsid w:val="0088555C"/>
    <w:rsid w:val="00885FF5"/>
    <w:rsid w:val="00886CD7"/>
    <w:rsid w:val="00890BC4"/>
    <w:rsid w:val="008A792B"/>
    <w:rsid w:val="008B1631"/>
    <w:rsid w:val="008B35F2"/>
    <w:rsid w:val="008B4539"/>
    <w:rsid w:val="008B6616"/>
    <w:rsid w:val="008B73AC"/>
    <w:rsid w:val="008C2E84"/>
    <w:rsid w:val="008D5100"/>
    <w:rsid w:val="008D5E26"/>
    <w:rsid w:val="008E1854"/>
    <w:rsid w:val="008E595D"/>
    <w:rsid w:val="008E66B4"/>
    <w:rsid w:val="008E7916"/>
    <w:rsid w:val="008F053B"/>
    <w:rsid w:val="008F0B49"/>
    <w:rsid w:val="008F28DA"/>
    <w:rsid w:val="008F3166"/>
    <w:rsid w:val="008F4884"/>
    <w:rsid w:val="00901E74"/>
    <w:rsid w:val="009026CF"/>
    <w:rsid w:val="00902745"/>
    <w:rsid w:val="00907C35"/>
    <w:rsid w:val="009179CE"/>
    <w:rsid w:val="00924AF1"/>
    <w:rsid w:val="00925FE3"/>
    <w:rsid w:val="00926BEA"/>
    <w:rsid w:val="009324FF"/>
    <w:rsid w:val="00933AAF"/>
    <w:rsid w:val="00935ADF"/>
    <w:rsid w:val="00940313"/>
    <w:rsid w:val="00942DD4"/>
    <w:rsid w:val="00943641"/>
    <w:rsid w:val="00945DC9"/>
    <w:rsid w:val="0094677B"/>
    <w:rsid w:val="00947BE9"/>
    <w:rsid w:val="00950B26"/>
    <w:rsid w:val="00951657"/>
    <w:rsid w:val="00951B32"/>
    <w:rsid w:val="00956AD6"/>
    <w:rsid w:val="009573FC"/>
    <w:rsid w:val="00961E4F"/>
    <w:rsid w:val="009653A1"/>
    <w:rsid w:val="009675EC"/>
    <w:rsid w:val="00975BA2"/>
    <w:rsid w:val="00977636"/>
    <w:rsid w:val="00984EBE"/>
    <w:rsid w:val="00990654"/>
    <w:rsid w:val="00990859"/>
    <w:rsid w:val="00990EE0"/>
    <w:rsid w:val="00992CF6"/>
    <w:rsid w:val="0099438E"/>
    <w:rsid w:val="00997DA7"/>
    <w:rsid w:val="009A1DEE"/>
    <w:rsid w:val="009A52E5"/>
    <w:rsid w:val="009A57C1"/>
    <w:rsid w:val="009A636F"/>
    <w:rsid w:val="009A671C"/>
    <w:rsid w:val="009B3FE6"/>
    <w:rsid w:val="009B5D72"/>
    <w:rsid w:val="009C01E1"/>
    <w:rsid w:val="009C0A38"/>
    <w:rsid w:val="009C39B0"/>
    <w:rsid w:val="009D0FA2"/>
    <w:rsid w:val="009D3AA7"/>
    <w:rsid w:val="009D4F01"/>
    <w:rsid w:val="009D578D"/>
    <w:rsid w:val="009D5E37"/>
    <w:rsid w:val="009E1F4C"/>
    <w:rsid w:val="009E209D"/>
    <w:rsid w:val="009E4ABF"/>
    <w:rsid w:val="009E52FB"/>
    <w:rsid w:val="009E57B8"/>
    <w:rsid w:val="009E619A"/>
    <w:rsid w:val="009E66EA"/>
    <w:rsid w:val="009E6C48"/>
    <w:rsid w:val="009E76C0"/>
    <w:rsid w:val="009F0327"/>
    <w:rsid w:val="009F0BB0"/>
    <w:rsid w:val="009F0E32"/>
    <w:rsid w:val="009F10E8"/>
    <w:rsid w:val="009F269C"/>
    <w:rsid w:val="009F3A6D"/>
    <w:rsid w:val="009F6B8C"/>
    <w:rsid w:val="009F78C9"/>
    <w:rsid w:val="009F79C2"/>
    <w:rsid w:val="009F7BBA"/>
    <w:rsid w:val="00A000B9"/>
    <w:rsid w:val="00A020EC"/>
    <w:rsid w:val="00A02233"/>
    <w:rsid w:val="00A02606"/>
    <w:rsid w:val="00A047C0"/>
    <w:rsid w:val="00A0544A"/>
    <w:rsid w:val="00A131E2"/>
    <w:rsid w:val="00A13784"/>
    <w:rsid w:val="00A140F9"/>
    <w:rsid w:val="00A200C1"/>
    <w:rsid w:val="00A261BD"/>
    <w:rsid w:val="00A303B3"/>
    <w:rsid w:val="00A34DB3"/>
    <w:rsid w:val="00A3535D"/>
    <w:rsid w:val="00A35C36"/>
    <w:rsid w:val="00A40E28"/>
    <w:rsid w:val="00A41FB6"/>
    <w:rsid w:val="00A4581D"/>
    <w:rsid w:val="00A45996"/>
    <w:rsid w:val="00A45EBB"/>
    <w:rsid w:val="00A461EC"/>
    <w:rsid w:val="00A476B9"/>
    <w:rsid w:val="00A51B25"/>
    <w:rsid w:val="00A525F7"/>
    <w:rsid w:val="00A533E2"/>
    <w:rsid w:val="00A53E2F"/>
    <w:rsid w:val="00A5434A"/>
    <w:rsid w:val="00A549DF"/>
    <w:rsid w:val="00A5532D"/>
    <w:rsid w:val="00A609A9"/>
    <w:rsid w:val="00A611AD"/>
    <w:rsid w:val="00A71A64"/>
    <w:rsid w:val="00A71C20"/>
    <w:rsid w:val="00A758CE"/>
    <w:rsid w:val="00A779EF"/>
    <w:rsid w:val="00A818B9"/>
    <w:rsid w:val="00A84ED5"/>
    <w:rsid w:val="00A8588D"/>
    <w:rsid w:val="00A86915"/>
    <w:rsid w:val="00A86DDB"/>
    <w:rsid w:val="00A929BF"/>
    <w:rsid w:val="00A94DA1"/>
    <w:rsid w:val="00A96398"/>
    <w:rsid w:val="00AA0733"/>
    <w:rsid w:val="00AA14D7"/>
    <w:rsid w:val="00AA3AC1"/>
    <w:rsid w:val="00AA53A2"/>
    <w:rsid w:val="00AA6BCC"/>
    <w:rsid w:val="00AB2A51"/>
    <w:rsid w:val="00AB32A5"/>
    <w:rsid w:val="00AB5491"/>
    <w:rsid w:val="00AB580C"/>
    <w:rsid w:val="00AB7A40"/>
    <w:rsid w:val="00AC02F5"/>
    <w:rsid w:val="00AC03AE"/>
    <w:rsid w:val="00AC11AE"/>
    <w:rsid w:val="00AC3016"/>
    <w:rsid w:val="00AC3EC8"/>
    <w:rsid w:val="00AC4E79"/>
    <w:rsid w:val="00AC51D2"/>
    <w:rsid w:val="00AC5272"/>
    <w:rsid w:val="00AC6AA6"/>
    <w:rsid w:val="00AD0B16"/>
    <w:rsid w:val="00AD223B"/>
    <w:rsid w:val="00AD2D81"/>
    <w:rsid w:val="00AD3771"/>
    <w:rsid w:val="00AD52B0"/>
    <w:rsid w:val="00AD6175"/>
    <w:rsid w:val="00AE0E62"/>
    <w:rsid w:val="00AF2E4E"/>
    <w:rsid w:val="00AF3B5F"/>
    <w:rsid w:val="00AF5BA6"/>
    <w:rsid w:val="00AF79E7"/>
    <w:rsid w:val="00AF7BA0"/>
    <w:rsid w:val="00B0394F"/>
    <w:rsid w:val="00B03B5D"/>
    <w:rsid w:val="00B05C80"/>
    <w:rsid w:val="00B07880"/>
    <w:rsid w:val="00B079C0"/>
    <w:rsid w:val="00B1283C"/>
    <w:rsid w:val="00B13195"/>
    <w:rsid w:val="00B1363B"/>
    <w:rsid w:val="00B17005"/>
    <w:rsid w:val="00B218BF"/>
    <w:rsid w:val="00B22B1D"/>
    <w:rsid w:val="00B255B8"/>
    <w:rsid w:val="00B27587"/>
    <w:rsid w:val="00B30319"/>
    <w:rsid w:val="00B313BA"/>
    <w:rsid w:val="00B318EF"/>
    <w:rsid w:val="00B331D5"/>
    <w:rsid w:val="00B35043"/>
    <w:rsid w:val="00B35D4E"/>
    <w:rsid w:val="00B36B23"/>
    <w:rsid w:val="00B376F9"/>
    <w:rsid w:val="00B409AA"/>
    <w:rsid w:val="00B40F6E"/>
    <w:rsid w:val="00B44DCA"/>
    <w:rsid w:val="00B45194"/>
    <w:rsid w:val="00B4792E"/>
    <w:rsid w:val="00B507A9"/>
    <w:rsid w:val="00B521E2"/>
    <w:rsid w:val="00B52C4D"/>
    <w:rsid w:val="00B53FEC"/>
    <w:rsid w:val="00B55F20"/>
    <w:rsid w:val="00B5606D"/>
    <w:rsid w:val="00B6279C"/>
    <w:rsid w:val="00B643A4"/>
    <w:rsid w:val="00B903A0"/>
    <w:rsid w:val="00B90472"/>
    <w:rsid w:val="00B911DD"/>
    <w:rsid w:val="00B914E7"/>
    <w:rsid w:val="00B925B2"/>
    <w:rsid w:val="00B935F6"/>
    <w:rsid w:val="00B93D14"/>
    <w:rsid w:val="00B95E38"/>
    <w:rsid w:val="00B95FAB"/>
    <w:rsid w:val="00B97574"/>
    <w:rsid w:val="00B97EBE"/>
    <w:rsid w:val="00BB1253"/>
    <w:rsid w:val="00BB140F"/>
    <w:rsid w:val="00BB1FAA"/>
    <w:rsid w:val="00BB3CDA"/>
    <w:rsid w:val="00BB3ED4"/>
    <w:rsid w:val="00BB49E8"/>
    <w:rsid w:val="00BB4D58"/>
    <w:rsid w:val="00BB5FF9"/>
    <w:rsid w:val="00BC0F7C"/>
    <w:rsid w:val="00BC352B"/>
    <w:rsid w:val="00BC4EC1"/>
    <w:rsid w:val="00BC5E87"/>
    <w:rsid w:val="00BC7E7F"/>
    <w:rsid w:val="00BC7EDA"/>
    <w:rsid w:val="00BC7F11"/>
    <w:rsid w:val="00BD0CD2"/>
    <w:rsid w:val="00BD1C7C"/>
    <w:rsid w:val="00BD3802"/>
    <w:rsid w:val="00BD57FA"/>
    <w:rsid w:val="00BE224F"/>
    <w:rsid w:val="00BE329C"/>
    <w:rsid w:val="00BF3037"/>
    <w:rsid w:val="00BF306B"/>
    <w:rsid w:val="00BF5CFB"/>
    <w:rsid w:val="00BF5D0D"/>
    <w:rsid w:val="00BF7B67"/>
    <w:rsid w:val="00BF7D7F"/>
    <w:rsid w:val="00C009C1"/>
    <w:rsid w:val="00C01AC6"/>
    <w:rsid w:val="00C03B2C"/>
    <w:rsid w:val="00C051A5"/>
    <w:rsid w:val="00C05BB7"/>
    <w:rsid w:val="00C12046"/>
    <w:rsid w:val="00C120B7"/>
    <w:rsid w:val="00C13040"/>
    <w:rsid w:val="00C15792"/>
    <w:rsid w:val="00C15B9C"/>
    <w:rsid w:val="00C20CC8"/>
    <w:rsid w:val="00C23AF2"/>
    <w:rsid w:val="00C23C2B"/>
    <w:rsid w:val="00C24B64"/>
    <w:rsid w:val="00C24DF6"/>
    <w:rsid w:val="00C26ABD"/>
    <w:rsid w:val="00C3580E"/>
    <w:rsid w:val="00C37423"/>
    <w:rsid w:val="00C379E6"/>
    <w:rsid w:val="00C42E51"/>
    <w:rsid w:val="00C505A5"/>
    <w:rsid w:val="00C5798A"/>
    <w:rsid w:val="00C6003B"/>
    <w:rsid w:val="00C70781"/>
    <w:rsid w:val="00C726E0"/>
    <w:rsid w:val="00C7385F"/>
    <w:rsid w:val="00C74AAD"/>
    <w:rsid w:val="00C755B1"/>
    <w:rsid w:val="00C75E3C"/>
    <w:rsid w:val="00C8162E"/>
    <w:rsid w:val="00C876D3"/>
    <w:rsid w:val="00C91EF1"/>
    <w:rsid w:val="00C91F81"/>
    <w:rsid w:val="00C968B7"/>
    <w:rsid w:val="00CA0456"/>
    <w:rsid w:val="00CA49A6"/>
    <w:rsid w:val="00CA6618"/>
    <w:rsid w:val="00CA6999"/>
    <w:rsid w:val="00CB4034"/>
    <w:rsid w:val="00CB4635"/>
    <w:rsid w:val="00CB49AC"/>
    <w:rsid w:val="00CB4C47"/>
    <w:rsid w:val="00CC3918"/>
    <w:rsid w:val="00CC64DB"/>
    <w:rsid w:val="00CD438E"/>
    <w:rsid w:val="00CD5D0B"/>
    <w:rsid w:val="00CD65BD"/>
    <w:rsid w:val="00CE60C7"/>
    <w:rsid w:val="00CF1A1A"/>
    <w:rsid w:val="00CF1E33"/>
    <w:rsid w:val="00CF555C"/>
    <w:rsid w:val="00D0038A"/>
    <w:rsid w:val="00D00547"/>
    <w:rsid w:val="00D04863"/>
    <w:rsid w:val="00D11B8F"/>
    <w:rsid w:val="00D12789"/>
    <w:rsid w:val="00D149DA"/>
    <w:rsid w:val="00D15441"/>
    <w:rsid w:val="00D164CE"/>
    <w:rsid w:val="00D1747D"/>
    <w:rsid w:val="00D20A23"/>
    <w:rsid w:val="00D2139E"/>
    <w:rsid w:val="00D21BFA"/>
    <w:rsid w:val="00D2340D"/>
    <w:rsid w:val="00D262F1"/>
    <w:rsid w:val="00D33743"/>
    <w:rsid w:val="00D3413D"/>
    <w:rsid w:val="00D34C9E"/>
    <w:rsid w:val="00D36A81"/>
    <w:rsid w:val="00D36EE1"/>
    <w:rsid w:val="00D37854"/>
    <w:rsid w:val="00D37A02"/>
    <w:rsid w:val="00D40765"/>
    <w:rsid w:val="00D4164C"/>
    <w:rsid w:val="00D42821"/>
    <w:rsid w:val="00D44273"/>
    <w:rsid w:val="00D442DB"/>
    <w:rsid w:val="00D4454D"/>
    <w:rsid w:val="00D5027E"/>
    <w:rsid w:val="00D50578"/>
    <w:rsid w:val="00D51DB3"/>
    <w:rsid w:val="00D51F22"/>
    <w:rsid w:val="00D538F1"/>
    <w:rsid w:val="00D5447E"/>
    <w:rsid w:val="00D552F0"/>
    <w:rsid w:val="00D610A5"/>
    <w:rsid w:val="00D61483"/>
    <w:rsid w:val="00D64BE2"/>
    <w:rsid w:val="00D660A0"/>
    <w:rsid w:val="00D7047D"/>
    <w:rsid w:val="00D80A68"/>
    <w:rsid w:val="00D82071"/>
    <w:rsid w:val="00D8219B"/>
    <w:rsid w:val="00D86371"/>
    <w:rsid w:val="00D934F5"/>
    <w:rsid w:val="00D93DB2"/>
    <w:rsid w:val="00D94B8B"/>
    <w:rsid w:val="00D97156"/>
    <w:rsid w:val="00D97379"/>
    <w:rsid w:val="00D97411"/>
    <w:rsid w:val="00DA4032"/>
    <w:rsid w:val="00DA45FD"/>
    <w:rsid w:val="00DA73D3"/>
    <w:rsid w:val="00DB01F9"/>
    <w:rsid w:val="00DB10D3"/>
    <w:rsid w:val="00DB3549"/>
    <w:rsid w:val="00DB7DE7"/>
    <w:rsid w:val="00DC1E9B"/>
    <w:rsid w:val="00DC316F"/>
    <w:rsid w:val="00DC5453"/>
    <w:rsid w:val="00DC728F"/>
    <w:rsid w:val="00DD1171"/>
    <w:rsid w:val="00DD43DC"/>
    <w:rsid w:val="00DE0598"/>
    <w:rsid w:val="00DE0B07"/>
    <w:rsid w:val="00DE283F"/>
    <w:rsid w:val="00DE6028"/>
    <w:rsid w:val="00DE7806"/>
    <w:rsid w:val="00DE7830"/>
    <w:rsid w:val="00DF0ABF"/>
    <w:rsid w:val="00DF4B28"/>
    <w:rsid w:val="00DF68C8"/>
    <w:rsid w:val="00DF7DA9"/>
    <w:rsid w:val="00E02379"/>
    <w:rsid w:val="00E02908"/>
    <w:rsid w:val="00E02BF6"/>
    <w:rsid w:val="00E033BB"/>
    <w:rsid w:val="00E05E19"/>
    <w:rsid w:val="00E06B1E"/>
    <w:rsid w:val="00E10336"/>
    <w:rsid w:val="00E12145"/>
    <w:rsid w:val="00E139CA"/>
    <w:rsid w:val="00E14484"/>
    <w:rsid w:val="00E14A81"/>
    <w:rsid w:val="00E2056B"/>
    <w:rsid w:val="00E2069F"/>
    <w:rsid w:val="00E2072D"/>
    <w:rsid w:val="00E21F19"/>
    <w:rsid w:val="00E279BD"/>
    <w:rsid w:val="00E35A3D"/>
    <w:rsid w:val="00E4201A"/>
    <w:rsid w:val="00E4426B"/>
    <w:rsid w:val="00E53B43"/>
    <w:rsid w:val="00E60904"/>
    <w:rsid w:val="00E620B1"/>
    <w:rsid w:val="00E64180"/>
    <w:rsid w:val="00E65817"/>
    <w:rsid w:val="00E668A2"/>
    <w:rsid w:val="00E71093"/>
    <w:rsid w:val="00E71FE8"/>
    <w:rsid w:val="00E759FF"/>
    <w:rsid w:val="00E7788B"/>
    <w:rsid w:val="00E80236"/>
    <w:rsid w:val="00E82AC5"/>
    <w:rsid w:val="00E83EC0"/>
    <w:rsid w:val="00E9358E"/>
    <w:rsid w:val="00E96659"/>
    <w:rsid w:val="00E978FF"/>
    <w:rsid w:val="00EA1B72"/>
    <w:rsid w:val="00EA2DE5"/>
    <w:rsid w:val="00EA4ADE"/>
    <w:rsid w:val="00EA4DBB"/>
    <w:rsid w:val="00EA6F98"/>
    <w:rsid w:val="00EB0F09"/>
    <w:rsid w:val="00EB0F9E"/>
    <w:rsid w:val="00EB2F5D"/>
    <w:rsid w:val="00EB304E"/>
    <w:rsid w:val="00EB4E71"/>
    <w:rsid w:val="00EC155A"/>
    <w:rsid w:val="00EC227C"/>
    <w:rsid w:val="00EC400C"/>
    <w:rsid w:val="00ED0E9B"/>
    <w:rsid w:val="00ED0EB5"/>
    <w:rsid w:val="00ED3817"/>
    <w:rsid w:val="00ED3C57"/>
    <w:rsid w:val="00ED7918"/>
    <w:rsid w:val="00ED7EE4"/>
    <w:rsid w:val="00EE019F"/>
    <w:rsid w:val="00EE055C"/>
    <w:rsid w:val="00EE4D68"/>
    <w:rsid w:val="00EE7750"/>
    <w:rsid w:val="00EE7F4F"/>
    <w:rsid w:val="00EF08E2"/>
    <w:rsid w:val="00EF13C7"/>
    <w:rsid w:val="00EF187E"/>
    <w:rsid w:val="00EF23BE"/>
    <w:rsid w:val="00EF2EA2"/>
    <w:rsid w:val="00EF3DAB"/>
    <w:rsid w:val="00EF5469"/>
    <w:rsid w:val="00F0019C"/>
    <w:rsid w:val="00F0138C"/>
    <w:rsid w:val="00F11855"/>
    <w:rsid w:val="00F1276B"/>
    <w:rsid w:val="00F17CC1"/>
    <w:rsid w:val="00F224EE"/>
    <w:rsid w:val="00F2631D"/>
    <w:rsid w:val="00F32A80"/>
    <w:rsid w:val="00F363FE"/>
    <w:rsid w:val="00F367D0"/>
    <w:rsid w:val="00F36871"/>
    <w:rsid w:val="00F41D7A"/>
    <w:rsid w:val="00F442C6"/>
    <w:rsid w:val="00F50B28"/>
    <w:rsid w:val="00F51D6F"/>
    <w:rsid w:val="00F52C16"/>
    <w:rsid w:val="00F535BC"/>
    <w:rsid w:val="00F54126"/>
    <w:rsid w:val="00F56545"/>
    <w:rsid w:val="00F56F3E"/>
    <w:rsid w:val="00F608EB"/>
    <w:rsid w:val="00F629AF"/>
    <w:rsid w:val="00F62D6F"/>
    <w:rsid w:val="00F632A7"/>
    <w:rsid w:val="00F655D4"/>
    <w:rsid w:val="00F661A6"/>
    <w:rsid w:val="00F721D2"/>
    <w:rsid w:val="00F7403E"/>
    <w:rsid w:val="00F81DD1"/>
    <w:rsid w:val="00F83ED6"/>
    <w:rsid w:val="00F85E18"/>
    <w:rsid w:val="00F86D89"/>
    <w:rsid w:val="00F907A3"/>
    <w:rsid w:val="00F917EA"/>
    <w:rsid w:val="00F93F4D"/>
    <w:rsid w:val="00F948EF"/>
    <w:rsid w:val="00F959D4"/>
    <w:rsid w:val="00F95E83"/>
    <w:rsid w:val="00F96FF9"/>
    <w:rsid w:val="00FA097F"/>
    <w:rsid w:val="00FA3F2B"/>
    <w:rsid w:val="00FA4BE7"/>
    <w:rsid w:val="00FA6CDF"/>
    <w:rsid w:val="00FB3E48"/>
    <w:rsid w:val="00FC225E"/>
    <w:rsid w:val="00FC25F2"/>
    <w:rsid w:val="00FC40A4"/>
    <w:rsid w:val="00FC5870"/>
    <w:rsid w:val="00FD0519"/>
    <w:rsid w:val="00FD239C"/>
    <w:rsid w:val="00FD2BB6"/>
    <w:rsid w:val="00FD3F96"/>
    <w:rsid w:val="00FD48DE"/>
    <w:rsid w:val="00FE2D63"/>
    <w:rsid w:val="00FE3881"/>
    <w:rsid w:val="00FE7E15"/>
    <w:rsid w:val="00FF025A"/>
    <w:rsid w:val="00FF143A"/>
    <w:rsid w:val="00FF77B7"/>
    <w:rsid w:val="00FF78A3"/>
    <w:rsid w:val="00FF7D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3AB81"/>
  <w15:docId w15:val="{0C0CE94B-223B-4D34-9354-41E14C0D0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semiHidden/>
    <w:unhideWhenUsed/>
    <w:qFormat/>
    <w:rsid w:val="004B54D4"/>
    <w:pPr>
      <w:keepNext/>
      <w:keepLines/>
      <w:spacing w:before="40" w:after="0"/>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iPriority w:val="9"/>
    <w:semiHidden/>
    <w:unhideWhenUsed/>
    <w:qFormat/>
    <w:rsid w:val="004B54D4"/>
    <w:pPr>
      <w:keepNext/>
      <w:keepLines/>
      <w:spacing w:before="40" w:after="0"/>
      <w:outlineLvl w:val="2"/>
    </w:pPr>
    <w:rPr>
      <w:rFonts w:ascii="Times New Roman" w:eastAsiaTheme="majorEastAsia" w:hAnsi="Times New Roman"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B54D4"/>
    <w:rPr>
      <w:rFonts w:ascii="Times New Roman" w:eastAsiaTheme="majorEastAsia" w:hAnsi="Times New Roman" w:cstheme="majorBidi"/>
      <w:b/>
      <w:sz w:val="32"/>
      <w:szCs w:val="26"/>
      <w:lang w:val="en-GB"/>
    </w:rPr>
  </w:style>
  <w:style w:type="character" w:customStyle="1" w:styleId="Heading3Char">
    <w:name w:val="Heading 3 Char"/>
    <w:basedOn w:val="DefaultParagraphFont"/>
    <w:link w:val="Heading3"/>
    <w:uiPriority w:val="9"/>
    <w:semiHidden/>
    <w:rsid w:val="004B54D4"/>
    <w:rPr>
      <w:rFonts w:ascii="Times New Roman" w:eastAsiaTheme="majorEastAsia" w:hAnsi="Times New Roman" w:cstheme="majorBidi"/>
      <w:b/>
      <w:sz w:val="28"/>
      <w:szCs w:val="24"/>
      <w:lang w:val="en-GB"/>
    </w:rPr>
  </w:style>
  <w:style w:type="paragraph" w:styleId="NoSpacing">
    <w:name w:val="No Spacing"/>
    <w:uiPriority w:val="1"/>
    <w:qFormat/>
    <w:rsid w:val="004B54D4"/>
    <w:pPr>
      <w:spacing w:after="0" w:line="240" w:lineRule="auto"/>
    </w:pPr>
    <w:rPr>
      <w:lang w:val="en-SG"/>
    </w:rPr>
  </w:style>
  <w:style w:type="character" w:styleId="CommentReference">
    <w:name w:val="annotation reference"/>
    <w:basedOn w:val="DefaultParagraphFont"/>
    <w:uiPriority w:val="99"/>
    <w:semiHidden/>
    <w:unhideWhenUsed/>
    <w:rsid w:val="009F79C2"/>
    <w:rPr>
      <w:sz w:val="16"/>
      <w:szCs w:val="16"/>
    </w:rPr>
  </w:style>
  <w:style w:type="paragraph" w:styleId="CommentText">
    <w:name w:val="annotation text"/>
    <w:basedOn w:val="Normal"/>
    <w:link w:val="CommentTextChar"/>
    <w:uiPriority w:val="99"/>
    <w:semiHidden/>
    <w:unhideWhenUsed/>
    <w:rsid w:val="009F79C2"/>
    <w:pPr>
      <w:spacing w:line="240" w:lineRule="auto"/>
    </w:pPr>
    <w:rPr>
      <w:sz w:val="20"/>
      <w:szCs w:val="20"/>
    </w:rPr>
  </w:style>
  <w:style w:type="character" w:customStyle="1" w:styleId="CommentTextChar">
    <w:name w:val="Comment Text Char"/>
    <w:basedOn w:val="DefaultParagraphFont"/>
    <w:link w:val="CommentText"/>
    <w:uiPriority w:val="99"/>
    <w:semiHidden/>
    <w:rsid w:val="009F79C2"/>
    <w:rPr>
      <w:sz w:val="20"/>
      <w:szCs w:val="20"/>
      <w:lang w:val="en-GB"/>
    </w:rPr>
  </w:style>
  <w:style w:type="paragraph" w:styleId="BalloonText">
    <w:name w:val="Balloon Text"/>
    <w:basedOn w:val="Normal"/>
    <w:link w:val="BalloonTextChar"/>
    <w:uiPriority w:val="99"/>
    <w:semiHidden/>
    <w:unhideWhenUsed/>
    <w:rsid w:val="009F79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79C2"/>
    <w:rPr>
      <w:rFonts w:ascii="Tahoma" w:hAnsi="Tahoma" w:cs="Tahoma"/>
      <w:sz w:val="16"/>
      <w:szCs w:val="16"/>
      <w:lang w:val="en-GB"/>
    </w:rPr>
  </w:style>
  <w:style w:type="character" w:styleId="LineNumber">
    <w:name w:val="line number"/>
    <w:basedOn w:val="DefaultParagraphFont"/>
    <w:uiPriority w:val="99"/>
    <w:semiHidden/>
    <w:unhideWhenUsed/>
    <w:rsid w:val="00083F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3749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4</Words>
  <Characters>253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h Jiayun</dc:creator>
  <cp:lastModifiedBy>Lim</cp:lastModifiedBy>
  <cp:revision>2</cp:revision>
  <dcterms:created xsi:type="dcterms:W3CDTF">2018-11-03T02:49:00Z</dcterms:created>
  <dcterms:modified xsi:type="dcterms:W3CDTF">2018-11-03T02:49:00Z</dcterms:modified>
</cp:coreProperties>
</file>